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08F5F" w14:textId="77777777" w:rsidR="00FD64E3" w:rsidRPr="004D2ED4" w:rsidRDefault="00FD64E3" w:rsidP="00FD64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F65844D" w14:textId="77777777" w:rsidR="00881144" w:rsidRPr="00E125DF" w:rsidRDefault="00881144" w:rsidP="00881144">
      <w:pPr>
        <w:rPr>
          <w:rFonts w:ascii="Times New Roman" w:hAnsi="Times New Roman" w:cs="Times New Roman"/>
          <w:b/>
        </w:rPr>
      </w:pPr>
    </w:p>
    <w:p w14:paraId="7E4328D4" w14:textId="77777777" w:rsidR="009F7C19" w:rsidRPr="00E125DF" w:rsidRDefault="009F7C19" w:rsidP="009F7C19">
      <w:pPr>
        <w:rPr>
          <w:rFonts w:ascii="Times New Roman" w:hAnsi="Times New Roman" w:cs="Times New Roman"/>
          <w:b/>
        </w:rPr>
      </w:pPr>
    </w:p>
    <w:p w14:paraId="71825B3A" w14:textId="77777777" w:rsidR="009F7C19" w:rsidRPr="00E125DF" w:rsidRDefault="009F7C19" w:rsidP="009F7C19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19 Methods: SNPs used for CRP in MVMR Analysis</w:t>
      </w:r>
    </w:p>
    <w:tbl>
      <w:tblPr>
        <w:tblStyle w:val="TableGrid"/>
        <w:tblpPr w:leftFromText="181" w:rightFromText="181" w:vertAnchor="text" w:horzAnchor="margin" w:tblpY="-87"/>
        <w:tblOverlap w:val="never"/>
        <w:tblW w:w="0" w:type="auto"/>
        <w:tblLook w:val="04A0" w:firstRow="1" w:lastRow="0" w:firstColumn="1" w:lastColumn="0" w:noHBand="0" w:noVBand="1"/>
      </w:tblPr>
      <w:tblGrid>
        <w:gridCol w:w="2062"/>
      </w:tblGrid>
      <w:tr w:rsidR="009F7C19" w:rsidRPr="00E125DF" w14:paraId="6A629F36" w14:textId="77777777" w:rsidTr="00190EC1">
        <w:trPr>
          <w:trHeight w:val="36"/>
        </w:trPr>
        <w:tc>
          <w:tcPr>
            <w:tcW w:w="2062" w:type="dxa"/>
            <w:vAlign w:val="bottom"/>
          </w:tcPr>
          <w:p w14:paraId="30F2B6FC" w14:textId="10B9B740" w:rsidR="009F7C19" w:rsidRPr="00E125DF" w:rsidRDefault="009F7C19" w:rsidP="00190EC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05</w:t>
            </w:r>
            <w:r w:rsidR="00190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F7C19" w:rsidRPr="00E125DF" w14:paraId="08233DB8" w14:textId="77777777" w:rsidTr="00190EC1">
        <w:trPr>
          <w:trHeight w:val="36"/>
        </w:trPr>
        <w:tc>
          <w:tcPr>
            <w:tcW w:w="2062" w:type="dxa"/>
            <w:vAlign w:val="bottom"/>
          </w:tcPr>
          <w:p w14:paraId="6482C743" w14:textId="77777777" w:rsidR="009F7C19" w:rsidRPr="00E125DF" w:rsidRDefault="009F7C19" w:rsidP="00190EC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093077</w:t>
            </w:r>
          </w:p>
        </w:tc>
      </w:tr>
      <w:tr w:rsidR="009F7C19" w:rsidRPr="00E125DF" w14:paraId="5DF7CCC7" w14:textId="77777777" w:rsidTr="00190EC1">
        <w:trPr>
          <w:trHeight w:val="36"/>
        </w:trPr>
        <w:tc>
          <w:tcPr>
            <w:tcW w:w="2062" w:type="dxa"/>
            <w:vAlign w:val="bottom"/>
          </w:tcPr>
          <w:p w14:paraId="4B03704B" w14:textId="3FB7C1E8" w:rsidR="009F7C19" w:rsidRPr="00E125DF" w:rsidRDefault="009F7C19" w:rsidP="00190EC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30864</w:t>
            </w:r>
            <w:r w:rsidR="00190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F7C19" w:rsidRPr="00E125DF" w14:paraId="3FAC8AD7" w14:textId="77777777" w:rsidTr="00190EC1">
        <w:trPr>
          <w:trHeight w:val="36"/>
        </w:trPr>
        <w:tc>
          <w:tcPr>
            <w:tcW w:w="2062" w:type="dxa"/>
            <w:vAlign w:val="bottom"/>
          </w:tcPr>
          <w:p w14:paraId="0677DED7" w14:textId="77777777" w:rsidR="009F7C19" w:rsidRPr="00E125DF" w:rsidRDefault="009F7C19" w:rsidP="00190EC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00947</w:t>
            </w:r>
          </w:p>
        </w:tc>
      </w:tr>
    </w:tbl>
    <w:p w14:paraId="39D8057D" w14:textId="68D0A90E" w:rsidR="00190EC1" w:rsidRPr="00190EC1" w:rsidRDefault="00190EC1" w:rsidP="00C37E0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/>
      </w:r>
      <w:r>
        <w:rPr>
          <w:rFonts w:ascii="Times New Roman" w:hAnsi="Times New Roman" w:cs="Times New Roman"/>
          <w:bCs/>
        </w:rPr>
        <w:br/>
      </w:r>
      <w:r>
        <w:rPr>
          <w:rFonts w:ascii="Times New Roman" w:hAnsi="Times New Roman" w:cs="Times New Roman"/>
          <w:bCs/>
        </w:rPr>
        <w:br/>
      </w:r>
      <w:r>
        <w:rPr>
          <w:rFonts w:ascii="Times New Roman" w:hAnsi="Times New Roman" w:cs="Times New Roman"/>
          <w:bCs/>
        </w:rPr>
        <w:br/>
        <w:t>*</w:t>
      </w:r>
      <w:r w:rsidRPr="00190EC1">
        <w:rPr>
          <w:rFonts w:ascii="Times New Roman" w:hAnsi="Times New Roman" w:cs="Times New Roman"/>
          <w:bCs/>
        </w:rPr>
        <w:t>SNPs pruned during clumping procedure</w:t>
      </w:r>
    </w:p>
    <w:sectPr w:rsidR="00190EC1" w:rsidRPr="00190EC1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90EC1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D55F0"/>
    <w:rsid w:val="009F7C19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  <w:rsid w:val="00FD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>University of Cambridge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11:00Z</dcterms:created>
  <dcterms:modified xsi:type="dcterms:W3CDTF">2020-12-10T13:11:00Z</dcterms:modified>
</cp:coreProperties>
</file>